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1F406" w14:textId="77777777" w:rsidR="005838EA" w:rsidRDefault="005838EA" w:rsidP="005838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536"/>
        <w:gridCol w:w="2403"/>
      </w:tblGrid>
      <w:tr w:rsidR="005838EA" w14:paraId="1DAAB241" w14:textId="77777777" w:rsidTr="00A53F25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97B7601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symbol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06AC686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7B4EEB6D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ay ID</w:t>
            </w:r>
          </w:p>
        </w:tc>
      </w:tr>
      <w:tr w:rsidR="005838EA" w14:paraId="61801AB7" w14:textId="77777777" w:rsidTr="00A53F25">
        <w:tc>
          <w:tcPr>
            <w:tcW w:w="1555" w:type="dxa"/>
            <w:tcBorders>
              <w:top w:val="single" w:sz="4" w:space="0" w:color="auto"/>
            </w:tcBorders>
          </w:tcPr>
          <w:p w14:paraId="3885329E" w14:textId="77777777" w:rsidR="005838EA" w:rsidRPr="00585BF5" w:rsidRDefault="005838EA" w:rsidP="00A53F2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5BF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585B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2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8F3AA6B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kine (C-C motif) ligand 2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14:paraId="66DDAE99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Rn00580555_m1</w:t>
            </w:r>
          </w:p>
        </w:tc>
      </w:tr>
      <w:tr w:rsidR="005838EA" w14:paraId="5BF19938" w14:textId="77777777" w:rsidTr="00A53F25">
        <w:tc>
          <w:tcPr>
            <w:tcW w:w="1555" w:type="dxa"/>
          </w:tcPr>
          <w:p w14:paraId="0A8DD758" w14:textId="77777777" w:rsidR="005838EA" w:rsidRPr="00585BF5" w:rsidRDefault="005838EA" w:rsidP="00A53F2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85BF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585B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4536" w:type="dxa"/>
          </w:tcPr>
          <w:p w14:paraId="7E8AFDEB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mor necrosis fact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fa</w:t>
            </w:r>
          </w:p>
        </w:tc>
        <w:tc>
          <w:tcPr>
            <w:tcW w:w="2403" w:type="dxa"/>
          </w:tcPr>
          <w:p w14:paraId="353C0DFE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99017</w:t>
            </w: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_m1</w:t>
            </w:r>
          </w:p>
        </w:tc>
      </w:tr>
      <w:tr w:rsidR="005838EA" w14:paraId="55D4C334" w14:textId="77777777" w:rsidTr="00A53F25">
        <w:tc>
          <w:tcPr>
            <w:tcW w:w="1555" w:type="dxa"/>
          </w:tcPr>
          <w:p w14:paraId="5E8FF247" w14:textId="77777777" w:rsidR="005838EA" w:rsidRPr="00585BF5" w:rsidRDefault="005838EA" w:rsidP="00A53F2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85BF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585B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pine</w:t>
            </w:r>
            <w:proofErr w:type="spellEnd"/>
            <w:r w:rsidRPr="00585B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4536" w:type="dxa"/>
          </w:tcPr>
          <w:p w14:paraId="534E6E13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 xml:space="preserve">serpin peptidase inhibito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02E1B868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clade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(nexin, plasminogen activator inhibitor type 1), me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403" w:type="dxa"/>
          </w:tcPr>
          <w:p w14:paraId="286C17AB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Rn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81341</w:t>
            </w: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_m1</w:t>
            </w:r>
          </w:p>
        </w:tc>
      </w:tr>
      <w:tr w:rsidR="005838EA" w14:paraId="5021F17B" w14:textId="77777777" w:rsidTr="00A53F25">
        <w:tc>
          <w:tcPr>
            <w:tcW w:w="1555" w:type="dxa"/>
          </w:tcPr>
          <w:p w14:paraId="5E5188B1" w14:textId="77777777" w:rsidR="005838EA" w:rsidRPr="0091249F" w:rsidRDefault="005838EA" w:rsidP="00A53F2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249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 w:rsidRPr="009124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1b</w:t>
            </w:r>
          </w:p>
        </w:tc>
        <w:tc>
          <w:tcPr>
            <w:tcW w:w="4536" w:type="dxa"/>
          </w:tcPr>
          <w:p w14:paraId="78F5D03B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 1 beta</w:t>
            </w:r>
          </w:p>
        </w:tc>
        <w:tc>
          <w:tcPr>
            <w:tcW w:w="2403" w:type="dxa"/>
          </w:tcPr>
          <w:p w14:paraId="094250C9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80432</w:t>
            </w: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_m1</w:t>
            </w:r>
          </w:p>
        </w:tc>
      </w:tr>
      <w:tr w:rsidR="005838EA" w14:paraId="5327932E" w14:textId="77777777" w:rsidTr="00A53F25">
        <w:tc>
          <w:tcPr>
            <w:tcW w:w="1555" w:type="dxa"/>
          </w:tcPr>
          <w:p w14:paraId="4139D9F2" w14:textId="77777777" w:rsidR="005838EA" w:rsidRPr="0091249F" w:rsidRDefault="005838EA" w:rsidP="00A53F2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249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9124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b1</w:t>
            </w:r>
          </w:p>
        </w:tc>
        <w:tc>
          <w:tcPr>
            <w:tcW w:w="4536" w:type="dxa"/>
          </w:tcPr>
          <w:p w14:paraId="636ADFB8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forming growth factor beta 1</w:t>
            </w:r>
          </w:p>
        </w:tc>
        <w:tc>
          <w:tcPr>
            <w:tcW w:w="2403" w:type="dxa"/>
          </w:tcPr>
          <w:p w14:paraId="161588A3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72010</w:t>
            </w: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_m1</w:t>
            </w:r>
          </w:p>
        </w:tc>
      </w:tr>
      <w:tr w:rsidR="005838EA" w14:paraId="122FE5DD" w14:textId="77777777" w:rsidTr="00A53F25">
        <w:tc>
          <w:tcPr>
            <w:tcW w:w="1555" w:type="dxa"/>
          </w:tcPr>
          <w:p w14:paraId="30462DDE" w14:textId="77777777" w:rsidR="005838EA" w:rsidRPr="0091249F" w:rsidRDefault="005838EA" w:rsidP="00A53F2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249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9124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1a1</w:t>
            </w:r>
          </w:p>
        </w:tc>
        <w:tc>
          <w:tcPr>
            <w:tcW w:w="4536" w:type="dxa"/>
          </w:tcPr>
          <w:p w14:paraId="0F5A758B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agen type I alpha 1</w:t>
            </w:r>
          </w:p>
        </w:tc>
        <w:tc>
          <w:tcPr>
            <w:tcW w:w="2403" w:type="dxa"/>
          </w:tcPr>
          <w:p w14:paraId="1C5C0B72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463848</w:t>
            </w: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_m1</w:t>
            </w:r>
          </w:p>
        </w:tc>
      </w:tr>
      <w:tr w:rsidR="00A86BF2" w14:paraId="764B48CD" w14:textId="77777777" w:rsidTr="00A53F25">
        <w:tc>
          <w:tcPr>
            <w:tcW w:w="1555" w:type="dxa"/>
          </w:tcPr>
          <w:p w14:paraId="177F4870" w14:textId="3E1E4C58" w:rsidR="00A86BF2" w:rsidRPr="009C7138" w:rsidRDefault="00A86BF2" w:rsidP="00A53F2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0" w:name="OLE_LINK1"/>
            <w:r w:rsidRPr="009C713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9C713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p9</w:t>
            </w:r>
            <w:bookmarkEnd w:id="0"/>
          </w:p>
        </w:tc>
        <w:tc>
          <w:tcPr>
            <w:tcW w:w="4536" w:type="dxa"/>
          </w:tcPr>
          <w:p w14:paraId="090AA225" w14:textId="378A040E" w:rsidR="00A86BF2" w:rsidRPr="009C7138" w:rsidRDefault="00A86BF2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ix metallopeptidase 9</w:t>
            </w:r>
          </w:p>
        </w:tc>
        <w:tc>
          <w:tcPr>
            <w:tcW w:w="2403" w:type="dxa"/>
          </w:tcPr>
          <w:p w14:paraId="77FB146B" w14:textId="0EB8A8B9" w:rsidR="00A86BF2" w:rsidRPr="009C7138" w:rsidRDefault="00A86BF2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1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C7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00579162_m1</w:t>
            </w:r>
          </w:p>
        </w:tc>
      </w:tr>
      <w:tr w:rsidR="00A86BF2" w14:paraId="67789F90" w14:textId="77777777" w:rsidTr="00A53F25">
        <w:tc>
          <w:tcPr>
            <w:tcW w:w="1555" w:type="dxa"/>
          </w:tcPr>
          <w:p w14:paraId="6EBFF678" w14:textId="52C981FE" w:rsidR="00A86BF2" w:rsidRPr="009C7138" w:rsidRDefault="00A86BF2" w:rsidP="00A53F2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1" w:name="_Hlk38012278"/>
            <w:r w:rsidRPr="009C713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9C713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10</w:t>
            </w:r>
            <w:bookmarkEnd w:id="1"/>
          </w:p>
        </w:tc>
        <w:tc>
          <w:tcPr>
            <w:tcW w:w="4536" w:type="dxa"/>
          </w:tcPr>
          <w:p w14:paraId="555F5CDE" w14:textId="3D6BFF61" w:rsidR="00A86BF2" w:rsidRPr="009C7138" w:rsidRDefault="00A86BF2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 10</w:t>
            </w:r>
          </w:p>
        </w:tc>
        <w:tc>
          <w:tcPr>
            <w:tcW w:w="2403" w:type="dxa"/>
          </w:tcPr>
          <w:p w14:paraId="467A937B" w14:textId="5D4F4B33" w:rsidR="00A86BF2" w:rsidRPr="009C7138" w:rsidRDefault="00A86BF2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1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C7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00563409_m1</w:t>
            </w:r>
          </w:p>
        </w:tc>
      </w:tr>
      <w:tr w:rsidR="00A86BF2" w14:paraId="5D425CFA" w14:textId="77777777" w:rsidTr="00A53F25">
        <w:tc>
          <w:tcPr>
            <w:tcW w:w="1555" w:type="dxa"/>
          </w:tcPr>
          <w:p w14:paraId="68675393" w14:textId="326C3AD3" w:rsidR="00A86BF2" w:rsidRPr="009C7138" w:rsidRDefault="00A86BF2" w:rsidP="00A53F2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2" w:name="_Hlk38012388"/>
            <w:r w:rsidRPr="009C713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9C713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2</w:t>
            </w:r>
            <w:bookmarkEnd w:id="2"/>
          </w:p>
        </w:tc>
        <w:tc>
          <w:tcPr>
            <w:tcW w:w="4536" w:type="dxa"/>
          </w:tcPr>
          <w:p w14:paraId="5EFE10DB" w14:textId="0A4C40B4" w:rsidR="00A86BF2" w:rsidRPr="009C7138" w:rsidRDefault="00A86BF2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ic oxide synthase 2, inducible</w:t>
            </w:r>
          </w:p>
        </w:tc>
        <w:tc>
          <w:tcPr>
            <w:tcW w:w="2403" w:type="dxa"/>
          </w:tcPr>
          <w:p w14:paraId="53D99552" w14:textId="415E1F26" w:rsidR="00A86BF2" w:rsidRPr="009C7138" w:rsidRDefault="00A86BF2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1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C7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00561646_m1</w:t>
            </w:r>
          </w:p>
        </w:tc>
      </w:tr>
      <w:tr w:rsidR="00A86BF2" w14:paraId="2FAC4C3D" w14:textId="77777777" w:rsidTr="00A53F25">
        <w:tc>
          <w:tcPr>
            <w:tcW w:w="1555" w:type="dxa"/>
          </w:tcPr>
          <w:p w14:paraId="04181DBD" w14:textId="51C98978" w:rsidR="00A86BF2" w:rsidRPr="009C7138" w:rsidRDefault="00A86BF2" w:rsidP="00A53F2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3" w:name="_Hlk38012546"/>
            <w:proofErr w:type="spellStart"/>
            <w:r w:rsidRPr="009C713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9C713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ng</w:t>
            </w:r>
            <w:bookmarkEnd w:id="3"/>
            <w:proofErr w:type="spellEnd"/>
          </w:p>
        </w:tc>
        <w:tc>
          <w:tcPr>
            <w:tcW w:w="4536" w:type="dxa"/>
          </w:tcPr>
          <w:p w14:paraId="2C397C08" w14:textId="528A5FC8" w:rsidR="00A86BF2" w:rsidRPr="009C7138" w:rsidRDefault="00A86BF2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feron gamma</w:t>
            </w:r>
          </w:p>
        </w:tc>
        <w:tc>
          <w:tcPr>
            <w:tcW w:w="2403" w:type="dxa"/>
          </w:tcPr>
          <w:p w14:paraId="3458045E" w14:textId="61A361C3" w:rsidR="00A86BF2" w:rsidRPr="009C7138" w:rsidRDefault="00A86BF2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1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C7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00594078_m1</w:t>
            </w:r>
          </w:p>
        </w:tc>
      </w:tr>
      <w:tr w:rsidR="00A86BF2" w14:paraId="0706538A" w14:textId="77777777" w:rsidTr="00A53F25">
        <w:tc>
          <w:tcPr>
            <w:tcW w:w="1555" w:type="dxa"/>
          </w:tcPr>
          <w:p w14:paraId="69420B46" w14:textId="25454342" w:rsidR="00A86BF2" w:rsidRPr="009C7138" w:rsidRDefault="00A86BF2" w:rsidP="00A53F2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4" w:name="_Hlk38012669"/>
            <w:r w:rsidRPr="009C713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9C713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4</w:t>
            </w:r>
            <w:bookmarkEnd w:id="4"/>
          </w:p>
        </w:tc>
        <w:tc>
          <w:tcPr>
            <w:tcW w:w="4536" w:type="dxa"/>
          </w:tcPr>
          <w:p w14:paraId="25B778E3" w14:textId="399D35E8" w:rsidR="00A86BF2" w:rsidRPr="009C7138" w:rsidRDefault="00A86BF2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 4</w:t>
            </w:r>
          </w:p>
        </w:tc>
        <w:tc>
          <w:tcPr>
            <w:tcW w:w="2403" w:type="dxa"/>
          </w:tcPr>
          <w:p w14:paraId="0AA56AFE" w14:textId="22025F1D" w:rsidR="00A86BF2" w:rsidRPr="009C7138" w:rsidRDefault="00A86BF2" w:rsidP="00A53F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13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9C7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01456866_m1</w:t>
            </w:r>
          </w:p>
        </w:tc>
      </w:tr>
      <w:tr w:rsidR="005838EA" w14:paraId="5C93BF6F" w14:textId="77777777" w:rsidTr="00A53F25">
        <w:tc>
          <w:tcPr>
            <w:tcW w:w="1555" w:type="dxa"/>
            <w:tcBorders>
              <w:bottom w:val="single" w:sz="4" w:space="0" w:color="auto"/>
            </w:tcBorders>
          </w:tcPr>
          <w:p w14:paraId="529213C5" w14:textId="77777777" w:rsidR="005838EA" w:rsidRPr="0091249F" w:rsidRDefault="005838EA" w:rsidP="00A53F2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1249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9124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490D4728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1D6F942A" w14:textId="77777777" w:rsidR="005838EA" w:rsidRDefault="005838EA" w:rsidP="00A53F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75763</w:t>
            </w: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85B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2550A22" w14:textId="568B7CDA" w:rsidR="00277066" w:rsidRPr="00277066" w:rsidRDefault="00277066" w:rsidP="00277066"/>
    <w:sectPr w:rsidR="00277066" w:rsidRPr="002770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963DDC" w14:textId="77777777" w:rsidR="004D30D2" w:rsidRDefault="004D30D2" w:rsidP="00033259">
      <w:r>
        <w:separator/>
      </w:r>
    </w:p>
  </w:endnote>
  <w:endnote w:type="continuationSeparator" w:id="0">
    <w:p w14:paraId="347E22EC" w14:textId="77777777" w:rsidR="004D30D2" w:rsidRDefault="004D30D2" w:rsidP="00033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8D0616" w14:textId="77777777" w:rsidR="004D30D2" w:rsidRDefault="004D30D2" w:rsidP="00033259">
      <w:r>
        <w:separator/>
      </w:r>
    </w:p>
  </w:footnote>
  <w:footnote w:type="continuationSeparator" w:id="0">
    <w:p w14:paraId="67147F86" w14:textId="77777777" w:rsidR="004D30D2" w:rsidRDefault="004D30D2" w:rsidP="00033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066"/>
    <w:rsid w:val="00033259"/>
    <w:rsid w:val="00143E04"/>
    <w:rsid w:val="001C755E"/>
    <w:rsid w:val="001F2338"/>
    <w:rsid w:val="00252210"/>
    <w:rsid w:val="00277066"/>
    <w:rsid w:val="002851F7"/>
    <w:rsid w:val="00453F5F"/>
    <w:rsid w:val="004D30D2"/>
    <w:rsid w:val="00501E97"/>
    <w:rsid w:val="00542607"/>
    <w:rsid w:val="005838EA"/>
    <w:rsid w:val="00611E3E"/>
    <w:rsid w:val="0061404B"/>
    <w:rsid w:val="00777FD2"/>
    <w:rsid w:val="008126F7"/>
    <w:rsid w:val="00835DFA"/>
    <w:rsid w:val="0087285F"/>
    <w:rsid w:val="008B04C2"/>
    <w:rsid w:val="008D6A49"/>
    <w:rsid w:val="008E1C14"/>
    <w:rsid w:val="00910938"/>
    <w:rsid w:val="00976B33"/>
    <w:rsid w:val="009C7138"/>
    <w:rsid w:val="009F2538"/>
    <w:rsid w:val="00A86BF2"/>
    <w:rsid w:val="00DA702E"/>
    <w:rsid w:val="00E7692D"/>
    <w:rsid w:val="00E77E60"/>
    <w:rsid w:val="00F42214"/>
    <w:rsid w:val="00FE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D0CAAB"/>
  <w15:chartTrackingRefBased/>
  <w15:docId w15:val="{C1E7D480-0A41-4CC9-8DA9-8C5469BDE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3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1F2338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1F2338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0332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33259"/>
  </w:style>
  <w:style w:type="paragraph" w:styleId="a8">
    <w:name w:val="footer"/>
    <w:basedOn w:val="a"/>
    <w:link w:val="a9"/>
    <w:uiPriority w:val="99"/>
    <w:unhideWhenUsed/>
    <w:rsid w:val="0003325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33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山嘉恭</dc:creator>
  <cp:keywords/>
  <dc:description/>
  <cp:lastModifiedBy> </cp:lastModifiedBy>
  <cp:revision>22</cp:revision>
  <dcterms:created xsi:type="dcterms:W3CDTF">2019-12-06T07:32:00Z</dcterms:created>
  <dcterms:modified xsi:type="dcterms:W3CDTF">2020-05-09T16:29:00Z</dcterms:modified>
</cp:coreProperties>
</file>